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256D7" w14:textId="77777777" w:rsidR="000F3D08" w:rsidRPr="007C53D6" w:rsidRDefault="000F3D08" w:rsidP="000F3D08">
      <w:pPr>
        <w:spacing w:line="360" w:lineRule="auto"/>
      </w:pPr>
      <w:r>
        <w:rPr>
          <w:b/>
          <w:bCs/>
        </w:rPr>
        <w:t xml:space="preserve">Supplementary </w:t>
      </w:r>
      <w:r w:rsidRPr="007C53D6">
        <w:rPr>
          <w:b/>
          <w:bCs/>
        </w:rPr>
        <w:t>Table 1.</w:t>
      </w:r>
      <w:r w:rsidRPr="007C53D6">
        <w:t xml:space="preserve"> Test-retest reliability for PPT collected before and after quiet rest.   ICC: Intraclass correlation coefficients, SEM: standard error of measurement, MDC: minimal detectable change.</w:t>
      </w:r>
    </w:p>
    <w:p w14:paraId="5F5A5689" w14:textId="77777777" w:rsidR="000F3D08" w:rsidRPr="007C53D6" w:rsidRDefault="000F3D08" w:rsidP="000F3D08">
      <w:pPr>
        <w:spacing w:line="360" w:lineRule="auto"/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2536"/>
        <w:gridCol w:w="2284"/>
        <w:gridCol w:w="1417"/>
        <w:gridCol w:w="1701"/>
      </w:tblGrid>
      <w:tr w:rsidR="000F3D08" w:rsidRPr="007C53D6" w14:paraId="2250AFD0" w14:textId="77777777" w:rsidTr="00421980">
        <w:trPr>
          <w:trHeight w:val="260"/>
        </w:trPr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BD35" w14:textId="77777777" w:rsidR="000F3D08" w:rsidRPr="007C53D6" w:rsidRDefault="000F3D08" w:rsidP="00421980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6243" w14:textId="77777777" w:rsidR="000F3D08" w:rsidRPr="007C53D6" w:rsidRDefault="000F3D08" w:rsidP="0042198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ICC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76D2C" w14:textId="77777777" w:rsidR="000F3D08" w:rsidRPr="007C53D6" w:rsidRDefault="000F3D08" w:rsidP="0042198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SEM (kP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3F9BD" w14:textId="77777777" w:rsidR="000F3D08" w:rsidRPr="007C53D6" w:rsidRDefault="000F3D08" w:rsidP="0042198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MDC (kPa)</w:t>
            </w:r>
          </w:p>
        </w:tc>
      </w:tr>
      <w:tr w:rsidR="000F3D08" w:rsidRPr="007C53D6" w14:paraId="21E763A3" w14:textId="77777777" w:rsidTr="00421980">
        <w:trPr>
          <w:trHeight w:val="260"/>
        </w:trPr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8479" w14:textId="77777777" w:rsidR="000F3D08" w:rsidRPr="007C53D6" w:rsidRDefault="000F3D08" w:rsidP="0042198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All participants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DB7E" w14:textId="77777777" w:rsidR="000F3D08" w:rsidRPr="007C53D6" w:rsidRDefault="000F3D08" w:rsidP="0042198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0.94(0.85, 0.9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39D5" w14:textId="77777777" w:rsidR="000F3D08" w:rsidRPr="007C53D6" w:rsidRDefault="000F3D08" w:rsidP="0042198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42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57AC" w14:textId="77777777" w:rsidR="000F3D08" w:rsidRPr="007C53D6" w:rsidRDefault="000F3D08" w:rsidP="0042198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116.8</w:t>
            </w:r>
          </w:p>
        </w:tc>
      </w:tr>
      <w:tr w:rsidR="000F3D08" w:rsidRPr="007C53D6" w14:paraId="22F247E1" w14:textId="77777777" w:rsidTr="00421980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2B52" w14:textId="77777777" w:rsidR="000F3D08" w:rsidRPr="007C53D6" w:rsidRDefault="000F3D08" w:rsidP="0042198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Knee pai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D117" w14:textId="77777777" w:rsidR="000F3D08" w:rsidRPr="007C53D6" w:rsidRDefault="000F3D08" w:rsidP="0042198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0.91 (0.68,0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3333" w14:textId="77777777" w:rsidR="000F3D08" w:rsidRPr="007C53D6" w:rsidRDefault="000F3D08" w:rsidP="0042198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4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0F2F" w14:textId="77777777" w:rsidR="000F3D08" w:rsidRPr="007C53D6" w:rsidRDefault="000F3D08" w:rsidP="0042198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120.6</w:t>
            </w:r>
          </w:p>
        </w:tc>
      </w:tr>
      <w:tr w:rsidR="000F3D08" w:rsidRPr="007C53D6" w14:paraId="55D742A8" w14:textId="77777777" w:rsidTr="00421980">
        <w:trPr>
          <w:trHeight w:val="26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595B" w14:textId="77777777" w:rsidR="000F3D08" w:rsidRPr="007C53D6" w:rsidRDefault="000F3D08" w:rsidP="0042198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No knee pain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D100" w14:textId="77777777" w:rsidR="000F3D08" w:rsidRPr="007C53D6" w:rsidRDefault="000F3D08" w:rsidP="0042198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0.97 (0.88, 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B7C8" w14:textId="77777777" w:rsidR="000F3D08" w:rsidRPr="007C53D6" w:rsidRDefault="000F3D08" w:rsidP="0042198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2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31C7" w14:textId="77777777" w:rsidR="000F3D08" w:rsidRPr="007C53D6" w:rsidRDefault="000F3D08" w:rsidP="00421980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7C53D6">
              <w:rPr>
                <w:rFonts w:eastAsiaTheme="minorHAnsi"/>
                <w:lang w:eastAsia="en-US"/>
              </w:rPr>
              <w:t>78.3</w:t>
            </w:r>
          </w:p>
        </w:tc>
      </w:tr>
    </w:tbl>
    <w:p w14:paraId="3E251D0B" w14:textId="77777777" w:rsidR="000F3D08" w:rsidRPr="007C53D6" w:rsidRDefault="000F3D08" w:rsidP="000F3D08">
      <w:pPr>
        <w:spacing w:line="360" w:lineRule="auto"/>
        <w:rPr>
          <w:b/>
          <w:bCs/>
        </w:rPr>
      </w:pPr>
    </w:p>
    <w:p w14:paraId="30D81786" w14:textId="77777777" w:rsidR="000F3D08" w:rsidRDefault="000F3D08" w:rsidP="000F3D08">
      <w:pPr>
        <w:rPr>
          <w:b/>
          <w:bCs/>
        </w:rPr>
      </w:pPr>
      <w:r>
        <w:rPr>
          <w:b/>
          <w:bCs/>
        </w:rPr>
        <w:br w:type="page"/>
      </w:r>
    </w:p>
    <w:p w14:paraId="6D0B3210" w14:textId="77777777" w:rsidR="000F3D08" w:rsidRPr="007C53D6" w:rsidRDefault="000F3D08" w:rsidP="000F3D08">
      <w:pPr>
        <w:spacing w:line="360" w:lineRule="auto"/>
      </w:pPr>
      <w:r w:rsidRPr="007C53D6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7C53D6">
        <w:rPr>
          <w:b/>
          <w:bCs/>
        </w:rPr>
        <w:t>.</w:t>
      </w:r>
      <w:r w:rsidRPr="007C53D6">
        <w:t xml:space="preserve"> Exertion</w:t>
      </w:r>
      <w:r>
        <w:t xml:space="preserve"> and</w:t>
      </w:r>
      <w:r w:rsidRPr="007C53D6">
        <w:t xml:space="preserve"> thigh pain during each minute of the wall squat for all participants and for participants with and without knee pain on the single leg decline squat. Data represents mean (SD).</w:t>
      </w:r>
      <w:r>
        <w:t xml:space="preserve"> </w:t>
      </w:r>
      <w:r w:rsidRPr="006424FD">
        <w:t xml:space="preserve">OMNI-R: </w:t>
      </w:r>
      <w:r w:rsidRPr="007C53D6">
        <w:t>OMNI-Resistance Exercise Scale</w:t>
      </w:r>
      <w:r w:rsidRPr="006424FD">
        <w:t>; NRS: numerical rating scale</w:t>
      </w:r>
    </w:p>
    <w:p w14:paraId="618C8D77" w14:textId="77777777" w:rsidR="000F3D08" w:rsidRPr="007C53D6" w:rsidRDefault="000F3D08" w:rsidP="000F3D08">
      <w:pPr>
        <w:spacing w:line="360" w:lineRule="auto"/>
        <w:rPr>
          <w:b/>
          <w:bCs/>
        </w:rPr>
      </w:pPr>
    </w:p>
    <w:tbl>
      <w:tblPr>
        <w:tblW w:w="6220" w:type="dxa"/>
        <w:tblLook w:val="04A0" w:firstRow="1" w:lastRow="0" w:firstColumn="1" w:lastColumn="0" w:noHBand="0" w:noVBand="1"/>
      </w:tblPr>
      <w:tblGrid>
        <w:gridCol w:w="2884"/>
        <w:gridCol w:w="1112"/>
        <w:gridCol w:w="1112"/>
        <w:gridCol w:w="1112"/>
      </w:tblGrid>
      <w:tr w:rsidR="000F3D08" w:rsidRPr="007C53D6" w14:paraId="36042D42" w14:textId="77777777" w:rsidTr="00421980">
        <w:trPr>
          <w:trHeight w:val="320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BFF98" w14:textId="77777777" w:rsidR="000F3D08" w:rsidRPr="006424FD" w:rsidRDefault="000F3D08" w:rsidP="00421980">
            <w:pPr>
              <w:spacing w:line="360" w:lineRule="auto"/>
              <w:rPr>
                <w:color w:val="000000"/>
              </w:rPr>
            </w:pPr>
            <w:r w:rsidRPr="006424FD">
              <w:rPr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9639B" w14:textId="77777777" w:rsidR="000F3D08" w:rsidRPr="006424FD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6424FD">
              <w:rPr>
                <w:b/>
                <w:bCs/>
                <w:color w:val="000000"/>
              </w:rPr>
              <w:t>1 mi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EEEAC" w14:textId="77777777" w:rsidR="000F3D08" w:rsidRPr="006424FD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6424FD">
              <w:rPr>
                <w:b/>
                <w:bCs/>
                <w:color w:val="000000"/>
              </w:rPr>
              <w:t>2 mi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339F" w14:textId="77777777" w:rsidR="000F3D08" w:rsidRPr="006424FD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6424FD">
              <w:rPr>
                <w:b/>
                <w:bCs/>
                <w:color w:val="000000"/>
              </w:rPr>
              <w:t>3 min</w:t>
            </w:r>
          </w:p>
        </w:tc>
      </w:tr>
      <w:tr w:rsidR="000F3D08" w:rsidRPr="007C53D6" w14:paraId="196822D2" w14:textId="77777777" w:rsidTr="00421980">
        <w:trPr>
          <w:trHeight w:val="3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164A" w14:textId="77777777" w:rsidR="000F3D08" w:rsidRPr="006424FD" w:rsidRDefault="000F3D08" w:rsidP="00421980">
            <w:pPr>
              <w:spacing w:line="360" w:lineRule="auto"/>
              <w:rPr>
                <w:b/>
                <w:bCs/>
                <w:color w:val="000000"/>
              </w:rPr>
            </w:pPr>
            <w:r w:rsidRPr="006424FD">
              <w:rPr>
                <w:b/>
                <w:bCs/>
                <w:color w:val="000000"/>
              </w:rPr>
              <w:t>Exertion (</w:t>
            </w:r>
            <w:r>
              <w:rPr>
                <w:b/>
                <w:bCs/>
                <w:color w:val="000000"/>
              </w:rPr>
              <w:t>OMNI-R</w:t>
            </w:r>
            <w:r w:rsidRPr="006424FD">
              <w:rPr>
                <w:b/>
                <w:bCs/>
                <w:color w:val="000000"/>
              </w:rPr>
              <w:t xml:space="preserve"> 0-1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0280" w14:textId="77777777" w:rsidR="000F3D08" w:rsidRPr="006424FD" w:rsidRDefault="000F3D08" w:rsidP="00421980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DEBC" w14:textId="77777777" w:rsidR="000F3D08" w:rsidRPr="006424FD" w:rsidRDefault="000F3D08" w:rsidP="00421980">
            <w:pPr>
              <w:spacing w:line="360" w:lineRule="auto"/>
              <w:jc w:val="center"/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C444" w14:textId="77777777" w:rsidR="000F3D08" w:rsidRPr="006424FD" w:rsidRDefault="000F3D08" w:rsidP="00421980">
            <w:pPr>
              <w:spacing w:line="360" w:lineRule="auto"/>
              <w:jc w:val="center"/>
            </w:pPr>
          </w:p>
        </w:tc>
      </w:tr>
      <w:tr w:rsidR="000F3D08" w:rsidRPr="007C53D6" w14:paraId="1A793C4F" w14:textId="77777777" w:rsidTr="00421980">
        <w:trPr>
          <w:trHeight w:val="3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9C05" w14:textId="77777777" w:rsidR="000F3D08" w:rsidRPr="006424FD" w:rsidRDefault="000F3D08" w:rsidP="00421980">
            <w:pPr>
              <w:spacing w:line="360" w:lineRule="auto"/>
              <w:rPr>
                <w:color w:val="000000"/>
              </w:rPr>
            </w:pPr>
            <w:r w:rsidRPr="006424FD">
              <w:rPr>
                <w:color w:val="000000"/>
              </w:rPr>
              <w:t>All participant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3B77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6.1 (2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214B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7.7 (2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04A6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8.4 (1.8)</w:t>
            </w:r>
          </w:p>
        </w:tc>
      </w:tr>
      <w:tr w:rsidR="000F3D08" w:rsidRPr="007C53D6" w14:paraId="13143E94" w14:textId="77777777" w:rsidTr="00421980">
        <w:trPr>
          <w:trHeight w:val="3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AAC" w14:textId="77777777" w:rsidR="000F3D08" w:rsidRPr="006424FD" w:rsidRDefault="000F3D08" w:rsidP="00421980">
            <w:pPr>
              <w:spacing w:line="360" w:lineRule="auto"/>
              <w:rPr>
                <w:color w:val="000000"/>
              </w:rPr>
            </w:pPr>
            <w:r w:rsidRPr="006424FD">
              <w:rPr>
                <w:color w:val="000000"/>
              </w:rPr>
              <w:t>Knee pa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4643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7.0 (2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40A5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8.4 (2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DEA5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8.8 (2.0)</w:t>
            </w:r>
          </w:p>
        </w:tc>
      </w:tr>
      <w:tr w:rsidR="000F3D08" w:rsidRPr="007C53D6" w14:paraId="09050D2D" w14:textId="77777777" w:rsidTr="00421980">
        <w:trPr>
          <w:trHeight w:val="320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770E" w14:textId="77777777" w:rsidR="000F3D08" w:rsidRPr="006424FD" w:rsidRDefault="000F3D08" w:rsidP="00421980">
            <w:pPr>
              <w:spacing w:line="360" w:lineRule="auto"/>
              <w:rPr>
                <w:color w:val="000000"/>
              </w:rPr>
            </w:pPr>
            <w:r w:rsidRPr="006424FD">
              <w:rPr>
                <w:color w:val="000000"/>
              </w:rPr>
              <w:t>No knee pai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0BE8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5.3 (1.9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2A97C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7.0 (1.6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CA98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8.0 (1.6)</w:t>
            </w:r>
          </w:p>
        </w:tc>
      </w:tr>
      <w:tr w:rsidR="000F3D08" w:rsidRPr="007C53D6" w14:paraId="765E1642" w14:textId="77777777" w:rsidTr="00421980">
        <w:trPr>
          <w:trHeight w:val="3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36AA" w14:textId="77777777" w:rsidR="000F3D08" w:rsidRPr="006424FD" w:rsidRDefault="000F3D08" w:rsidP="00421980">
            <w:pPr>
              <w:spacing w:line="360" w:lineRule="auto"/>
              <w:rPr>
                <w:b/>
                <w:bCs/>
                <w:color w:val="000000"/>
              </w:rPr>
            </w:pPr>
            <w:r w:rsidRPr="006424FD">
              <w:rPr>
                <w:b/>
                <w:bCs/>
                <w:color w:val="000000"/>
              </w:rPr>
              <w:t>Thigh pain (NRS 0-1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DDE4" w14:textId="77777777" w:rsidR="000F3D08" w:rsidRPr="006424FD" w:rsidRDefault="000F3D08" w:rsidP="00421980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4E44" w14:textId="77777777" w:rsidR="000F3D08" w:rsidRPr="006424FD" w:rsidRDefault="000F3D08" w:rsidP="00421980">
            <w:pPr>
              <w:spacing w:line="360" w:lineRule="auto"/>
              <w:jc w:val="center"/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69C2" w14:textId="77777777" w:rsidR="000F3D08" w:rsidRPr="006424FD" w:rsidRDefault="000F3D08" w:rsidP="00421980">
            <w:pPr>
              <w:spacing w:line="360" w:lineRule="auto"/>
              <w:jc w:val="center"/>
            </w:pPr>
          </w:p>
        </w:tc>
      </w:tr>
      <w:tr w:rsidR="000F3D08" w:rsidRPr="007C53D6" w14:paraId="0794B8D2" w14:textId="77777777" w:rsidTr="00421980">
        <w:trPr>
          <w:trHeight w:val="3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D991" w14:textId="77777777" w:rsidR="000F3D08" w:rsidRPr="006424FD" w:rsidRDefault="000F3D08" w:rsidP="00421980">
            <w:pPr>
              <w:spacing w:line="360" w:lineRule="auto"/>
              <w:rPr>
                <w:color w:val="000000"/>
              </w:rPr>
            </w:pPr>
            <w:r w:rsidRPr="006424FD">
              <w:rPr>
                <w:color w:val="000000"/>
              </w:rPr>
              <w:t>All participant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3F42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4.2 (2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8791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6.6 (1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8F2E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7.9 (2.0)</w:t>
            </w:r>
          </w:p>
        </w:tc>
      </w:tr>
      <w:tr w:rsidR="000F3D08" w:rsidRPr="007C53D6" w14:paraId="7DFD3A76" w14:textId="77777777" w:rsidTr="00421980">
        <w:trPr>
          <w:trHeight w:val="32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1359" w14:textId="77777777" w:rsidR="000F3D08" w:rsidRPr="006424FD" w:rsidRDefault="000F3D08" w:rsidP="00421980">
            <w:pPr>
              <w:spacing w:line="360" w:lineRule="auto"/>
              <w:rPr>
                <w:color w:val="000000"/>
              </w:rPr>
            </w:pPr>
            <w:r w:rsidRPr="006424FD">
              <w:rPr>
                <w:color w:val="000000"/>
              </w:rPr>
              <w:t>Knee pa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2CFA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4.6 (2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3F05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7.0 (1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989A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8.5 (1.9)</w:t>
            </w:r>
          </w:p>
        </w:tc>
      </w:tr>
      <w:tr w:rsidR="000F3D08" w:rsidRPr="007C53D6" w14:paraId="1C9C1828" w14:textId="77777777" w:rsidTr="00421980">
        <w:trPr>
          <w:trHeight w:val="320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8BDFF" w14:textId="77777777" w:rsidR="000F3D08" w:rsidRPr="006424FD" w:rsidRDefault="000F3D08" w:rsidP="00421980">
            <w:pPr>
              <w:spacing w:line="360" w:lineRule="auto"/>
              <w:rPr>
                <w:color w:val="000000"/>
              </w:rPr>
            </w:pPr>
            <w:r w:rsidRPr="006424FD">
              <w:rPr>
                <w:color w:val="000000"/>
              </w:rPr>
              <w:t>No knee pai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DC684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3.9 (1.9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7891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6.1 (2.0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1882" w14:textId="77777777" w:rsidR="000F3D08" w:rsidRPr="006424FD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6424FD">
              <w:rPr>
                <w:color w:val="000000"/>
              </w:rPr>
              <w:t>7.4 (2.1)</w:t>
            </w:r>
          </w:p>
        </w:tc>
      </w:tr>
    </w:tbl>
    <w:p w14:paraId="192453EA" w14:textId="77777777" w:rsidR="000F3D08" w:rsidRDefault="000F3D08" w:rsidP="000F3D08">
      <w:pPr>
        <w:spacing w:line="360" w:lineRule="auto"/>
        <w:rPr>
          <w:b/>
          <w:bCs/>
        </w:rPr>
        <w:sectPr w:rsidR="000F3D08" w:rsidSect="000F3D08">
          <w:footerReference w:type="default" r:id="rId4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FE5A364" w14:textId="77777777" w:rsidR="000F3D08" w:rsidRDefault="000F3D08" w:rsidP="000F3D08">
      <w:pPr>
        <w:spacing w:line="360" w:lineRule="auto"/>
      </w:pPr>
      <w:r w:rsidRPr="007C53D6">
        <w:rPr>
          <w:b/>
          <w:bCs/>
        </w:rPr>
        <w:lastRenderedPageBreak/>
        <w:t>Supplementary Table 3.</w:t>
      </w:r>
      <w:r w:rsidRPr="007C53D6">
        <w:t xml:space="preserve"> Pressure pain threshold </w:t>
      </w:r>
      <w:r>
        <w:t>(PPT)</w:t>
      </w:r>
      <w:r w:rsidRPr="007C53D6">
        <w:t xml:space="preserve"> for all participants and for participants with and without knee pain on the single leg decline squat. P-values are reported unadjusted and adjusted for repeated comparison.</w:t>
      </w:r>
      <w:r>
        <w:t xml:space="preserve"> </w:t>
      </w:r>
      <w:r w:rsidRPr="007C53D6">
        <w:t>Absolute differences (PPT after minus PPT before) and relative differences (PPT after minus PPT before, divided by PPT before, multiplied by 100%)</w:t>
      </w:r>
      <w:r>
        <w:t xml:space="preserve"> are reported as mean differences and 95% confidence intervals (CI).</w:t>
      </w:r>
    </w:p>
    <w:p w14:paraId="07BA0F45" w14:textId="77777777" w:rsidR="000F3D08" w:rsidRPr="007C53D6" w:rsidRDefault="000F3D08" w:rsidP="000F3D08">
      <w:pPr>
        <w:spacing w:line="360" w:lineRule="auto"/>
      </w:pPr>
    </w:p>
    <w:tbl>
      <w:tblPr>
        <w:tblW w:w="12333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701"/>
        <w:gridCol w:w="1275"/>
        <w:gridCol w:w="1418"/>
        <w:gridCol w:w="2126"/>
        <w:gridCol w:w="1985"/>
      </w:tblGrid>
      <w:tr w:rsidR="000F3D08" w:rsidRPr="007C53D6" w14:paraId="08E499AF" w14:textId="77777777" w:rsidTr="00421980">
        <w:trPr>
          <w:trHeight w:val="102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E878AD" w14:textId="77777777" w:rsidR="000F3D08" w:rsidRPr="007C53D6" w:rsidRDefault="000F3D08" w:rsidP="00421980">
            <w:pPr>
              <w:spacing w:line="360" w:lineRule="auto"/>
              <w:jc w:val="center"/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6A3792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 xml:space="preserve">Before </w:t>
            </w:r>
          </w:p>
          <w:p w14:paraId="11E2DB1F" w14:textId="77777777" w:rsidR="000F3D08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>rest</w:t>
            </w:r>
            <w:r>
              <w:rPr>
                <w:b/>
                <w:bCs/>
                <w:color w:val="000000"/>
              </w:rPr>
              <w:t xml:space="preserve"> </w:t>
            </w:r>
          </w:p>
          <w:p w14:paraId="46FCEA23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kPa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AF0B31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 xml:space="preserve">After </w:t>
            </w:r>
          </w:p>
          <w:p w14:paraId="294D45C5" w14:textId="77777777" w:rsidR="000F3D08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>rest</w:t>
            </w:r>
            <w:r>
              <w:rPr>
                <w:b/>
                <w:bCs/>
                <w:color w:val="000000"/>
              </w:rPr>
              <w:t xml:space="preserve"> </w:t>
            </w:r>
          </w:p>
          <w:p w14:paraId="147A70DC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kPa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84856AE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7C53D6">
              <w:rPr>
                <w:b/>
                <w:bCs/>
                <w:color w:val="000000"/>
              </w:rPr>
              <w:t>Unadj</w:t>
            </w:r>
            <w:proofErr w:type="spellEnd"/>
            <w:r w:rsidRPr="007C53D6">
              <w:rPr>
                <w:b/>
                <w:bCs/>
                <w:color w:val="000000"/>
              </w:rPr>
              <w:t xml:space="preserve"> </w:t>
            </w:r>
          </w:p>
          <w:p w14:paraId="4A3211E0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DE48ED8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7C53D6">
              <w:rPr>
                <w:b/>
                <w:bCs/>
                <w:color w:val="000000"/>
              </w:rPr>
              <w:t>Bonf</w:t>
            </w:r>
            <w:proofErr w:type="spellEnd"/>
            <w:r w:rsidRPr="007C53D6">
              <w:rPr>
                <w:b/>
                <w:bCs/>
                <w:color w:val="000000"/>
              </w:rPr>
              <w:t xml:space="preserve"> adj</w:t>
            </w:r>
          </w:p>
          <w:p w14:paraId="4448F7D1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E57F6CD" w14:textId="77777777" w:rsidR="000F3D08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 xml:space="preserve">Absolute difference </w:t>
            </w:r>
          </w:p>
          <w:p w14:paraId="4FA3E333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95% CI</w:t>
            </w:r>
            <w:r w:rsidRPr="007C53D6">
              <w:rPr>
                <w:b/>
                <w:bCs/>
                <w:color w:val="000000"/>
              </w:rPr>
              <w:t>)</w:t>
            </w:r>
            <w:r>
              <w:rPr>
                <w:b/>
                <w:bCs/>
                <w:color w:val="000000"/>
              </w:rPr>
              <w:t xml:space="preserve"> (kPa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D4FF55D" w14:textId="77777777" w:rsidR="000F3D08" w:rsidRDefault="000F3D08" w:rsidP="00421980">
            <w:pPr>
              <w:spacing w:line="360" w:lineRule="auto"/>
              <w:ind w:right="-6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 xml:space="preserve">Relative difference </w:t>
            </w:r>
          </w:p>
          <w:p w14:paraId="5F84E8D2" w14:textId="77777777" w:rsidR="000F3D08" w:rsidRPr="007C53D6" w:rsidRDefault="000F3D08" w:rsidP="00421980">
            <w:pPr>
              <w:spacing w:line="360" w:lineRule="auto"/>
              <w:ind w:right="-6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95% CI</w:t>
            </w:r>
            <w:r w:rsidRPr="007C53D6">
              <w:rPr>
                <w:b/>
                <w:bCs/>
                <w:color w:val="000000"/>
              </w:rPr>
              <w:t>)</w:t>
            </w:r>
            <w:r>
              <w:rPr>
                <w:b/>
                <w:bCs/>
                <w:color w:val="000000"/>
              </w:rPr>
              <w:t xml:space="preserve"> (%)</w:t>
            </w:r>
          </w:p>
        </w:tc>
      </w:tr>
      <w:tr w:rsidR="000F3D08" w:rsidRPr="007C53D6" w14:paraId="6A2A0842" w14:textId="77777777" w:rsidTr="00421980">
        <w:trPr>
          <w:trHeight w:val="32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7670" w14:textId="77777777" w:rsidR="000F3D08" w:rsidRPr="007C53D6" w:rsidRDefault="000F3D08" w:rsidP="00421980">
            <w:pPr>
              <w:spacing w:line="360" w:lineRule="auto"/>
              <w:rPr>
                <w:color w:val="000000"/>
              </w:rPr>
            </w:pPr>
            <w:r w:rsidRPr="007C53D6">
              <w:rPr>
                <w:color w:val="000000"/>
              </w:rPr>
              <w:t>All participant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7271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503.0 (172.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2508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518.0 (177.9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5E6D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0.4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501D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1.00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648B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15.0 (</w:t>
            </w:r>
            <w:r>
              <w:rPr>
                <w:color w:val="000000"/>
              </w:rPr>
              <w:t>-23.7, 53.6</w:t>
            </w:r>
            <w:r w:rsidRPr="007C53D6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F3A6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3.3 (</w:t>
            </w:r>
            <w:r>
              <w:rPr>
                <w:color w:val="000000"/>
              </w:rPr>
              <w:t>-6.0, 12.6</w:t>
            </w:r>
            <w:r w:rsidRPr="007C53D6">
              <w:rPr>
                <w:color w:val="000000"/>
              </w:rPr>
              <w:t>)</w:t>
            </w:r>
          </w:p>
        </w:tc>
      </w:tr>
      <w:tr w:rsidR="000F3D08" w:rsidRPr="007C53D6" w14:paraId="0EC2FB91" w14:textId="77777777" w:rsidTr="0042198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CDD3" w14:textId="77777777" w:rsidR="000F3D08" w:rsidRPr="007C53D6" w:rsidRDefault="000F3D08" w:rsidP="00421980">
            <w:pPr>
              <w:spacing w:line="360" w:lineRule="auto"/>
              <w:rPr>
                <w:color w:val="000000"/>
              </w:rPr>
            </w:pPr>
            <w:r w:rsidRPr="007C53D6">
              <w:rPr>
                <w:color w:val="000000"/>
              </w:rPr>
              <w:t>Knee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0F8A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580.4 (15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EC96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601.6 (14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0CF5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0460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8388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21.1 (</w:t>
            </w:r>
            <w:r>
              <w:rPr>
                <w:color w:val="000000"/>
              </w:rPr>
              <w:t>-53.0, 95.3</w:t>
            </w:r>
            <w:r w:rsidRPr="007C53D6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DC22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4.6 (</w:t>
            </w:r>
            <w:r>
              <w:rPr>
                <w:color w:val="000000"/>
              </w:rPr>
              <w:t>-8.7, 18.0</w:t>
            </w:r>
            <w:r w:rsidRPr="007C53D6">
              <w:rPr>
                <w:color w:val="000000"/>
              </w:rPr>
              <w:t>)</w:t>
            </w:r>
          </w:p>
        </w:tc>
      </w:tr>
      <w:tr w:rsidR="000F3D08" w:rsidRPr="007C53D6" w14:paraId="1E5D99DD" w14:textId="77777777" w:rsidTr="0042198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99CC6" w14:textId="77777777" w:rsidR="000F3D08" w:rsidRPr="007C53D6" w:rsidRDefault="000F3D08" w:rsidP="00421980">
            <w:pPr>
              <w:spacing w:line="360" w:lineRule="auto"/>
              <w:rPr>
                <w:color w:val="000000"/>
              </w:rPr>
            </w:pPr>
            <w:r w:rsidRPr="007C53D6">
              <w:rPr>
                <w:color w:val="000000"/>
              </w:rPr>
              <w:t>No knee 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0537C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425.7 (166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FAA0A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434.4 (173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B3459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417B1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C793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8.8 (</w:t>
            </w:r>
            <w:r>
              <w:rPr>
                <w:color w:val="000000"/>
              </w:rPr>
              <w:t>-43.6, 61.2</w:t>
            </w:r>
            <w:r w:rsidRPr="007C53D6">
              <w:rPr>
                <w:color w:val="000000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E505C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2.0 (</w:t>
            </w:r>
            <w:r>
              <w:rPr>
                <w:color w:val="000000"/>
              </w:rPr>
              <w:t>-15.2, 19.3</w:t>
            </w:r>
            <w:r w:rsidRPr="007C53D6">
              <w:rPr>
                <w:color w:val="000000"/>
              </w:rPr>
              <w:t>)</w:t>
            </w:r>
          </w:p>
        </w:tc>
      </w:tr>
      <w:tr w:rsidR="000F3D08" w:rsidRPr="007C53D6" w14:paraId="6D4C5699" w14:textId="77777777" w:rsidTr="00421980">
        <w:trPr>
          <w:trHeight w:val="102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E46EDB" w14:textId="77777777" w:rsidR="000F3D08" w:rsidRPr="007C53D6" w:rsidRDefault="000F3D08" w:rsidP="00421980">
            <w:pPr>
              <w:spacing w:line="360" w:lineRule="auto"/>
              <w:jc w:val="center"/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7D8A8B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>Before exercise</w:t>
            </w:r>
            <w:r>
              <w:rPr>
                <w:b/>
                <w:bCs/>
                <w:color w:val="000000"/>
              </w:rPr>
              <w:t xml:space="preserve"> (kPa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38DF2C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 xml:space="preserve">After </w:t>
            </w:r>
          </w:p>
          <w:p w14:paraId="28D66B4F" w14:textId="77777777" w:rsidR="000F3D08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</w:t>
            </w:r>
            <w:r w:rsidRPr="007C53D6">
              <w:rPr>
                <w:b/>
                <w:bCs/>
                <w:color w:val="000000"/>
              </w:rPr>
              <w:t>xercise</w:t>
            </w:r>
            <w:r>
              <w:rPr>
                <w:b/>
                <w:bCs/>
                <w:color w:val="000000"/>
              </w:rPr>
              <w:t xml:space="preserve"> </w:t>
            </w:r>
          </w:p>
          <w:p w14:paraId="44DF84C0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kPa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DF4856D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7C53D6">
              <w:rPr>
                <w:b/>
                <w:bCs/>
                <w:color w:val="000000"/>
              </w:rPr>
              <w:t>Unadj</w:t>
            </w:r>
            <w:proofErr w:type="spellEnd"/>
            <w:r w:rsidRPr="007C53D6">
              <w:rPr>
                <w:b/>
                <w:bCs/>
                <w:color w:val="000000"/>
              </w:rPr>
              <w:t xml:space="preserve"> </w:t>
            </w:r>
          </w:p>
          <w:p w14:paraId="38AF91F8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27FBC19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7C53D6">
              <w:rPr>
                <w:b/>
                <w:bCs/>
                <w:color w:val="000000"/>
              </w:rPr>
              <w:t>Bonf</w:t>
            </w:r>
            <w:proofErr w:type="spellEnd"/>
            <w:r w:rsidRPr="007C53D6">
              <w:rPr>
                <w:b/>
                <w:bCs/>
                <w:color w:val="000000"/>
              </w:rPr>
              <w:t xml:space="preserve"> adj</w:t>
            </w:r>
          </w:p>
          <w:p w14:paraId="395FDF3A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E038D3D" w14:textId="77777777" w:rsidR="000F3D08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 xml:space="preserve">Absolute difference </w:t>
            </w:r>
          </w:p>
          <w:p w14:paraId="594E167B" w14:textId="77777777" w:rsidR="000F3D08" w:rsidRPr="007C53D6" w:rsidRDefault="000F3D08" w:rsidP="00421980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95% CI</w:t>
            </w:r>
            <w:r w:rsidRPr="007C53D6">
              <w:rPr>
                <w:b/>
                <w:bCs/>
                <w:color w:val="000000"/>
              </w:rPr>
              <w:t>)</w:t>
            </w:r>
            <w:r>
              <w:rPr>
                <w:b/>
                <w:bCs/>
                <w:color w:val="000000"/>
              </w:rPr>
              <w:t xml:space="preserve"> </w:t>
            </w:r>
            <w:r w:rsidRPr="007C53D6">
              <w:rPr>
                <w:b/>
                <w:bCs/>
                <w:color w:val="000000"/>
              </w:rPr>
              <w:t>(kPa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3C144CD" w14:textId="77777777" w:rsidR="000F3D08" w:rsidRDefault="000F3D08" w:rsidP="00421980">
            <w:pPr>
              <w:spacing w:line="360" w:lineRule="auto"/>
              <w:ind w:right="-6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 xml:space="preserve">Relative difference </w:t>
            </w:r>
          </w:p>
          <w:p w14:paraId="48793753" w14:textId="77777777" w:rsidR="000F3D08" w:rsidRPr="007C53D6" w:rsidRDefault="000F3D08" w:rsidP="00421980">
            <w:pPr>
              <w:spacing w:line="360" w:lineRule="auto"/>
              <w:ind w:right="-6"/>
              <w:jc w:val="center"/>
              <w:rPr>
                <w:b/>
                <w:bCs/>
                <w:color w:val="000000"/>
              </w:rPr>
            </w:pPr>
            <w:r w:rsidRPr="007C53D6"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95% CI</w:t>
            </w:r>
            <w:r w:rsidRPr="007C53D6">
              <w:rPr>
                <w:b/>
                <w:bCs/>
                <w:color w:val="000000"/>
              </w:rPr>
              <w:t>)</w:t>
            </w:r>
            <w:r>
              <w:rPr>
                <w:b/>
                <w:bCs/>
                <w:color w:val="000000"/>
              </w:rPr>
              <w:t xml:space="preserve"> </w:t>
            </w:r>
            <w:r w:rsidRPr="007C53D6">
              <w:rPr>
                <w:b/>
                <w:bCs/>
                <w:color w:val="000000"/>
              </w:rPr>
              <w:t>(%)</w:t>
            </w:r>
          </w:p>
        </w:tc>
      </w:tr>
      <w:tr w:rsidR="000F3D08" w:rsidRPr="007C53D6" w14:paraId="1BE50AAF" w14:textId="77777777" w:rsidTr="00421980">
        <w:trPr>
          <w:trHeight w:val="32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178E" w14:textId="77777777" w:rsidR="000F3D08" w:rsidRPr="007C53D6" w:rsidRDefault="000F3D08" w:rsidP="00421980">
            <w:pPr>
              <w:spacing w:line="360" w:lineRule="auto"/>
              <w:rPr>
                <w:color w:val="000000"/>
              </w:rPr>
            </w:pPr>
            <w:r w:rsidRPr="007C53D6">
              <w:rPr>
                <w:color w:val="000000"/>
              </w:rPr>
              <w:t>All participant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72B0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518.0 (177.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8415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633.3 (224.4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F1AB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&lt;0.00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175E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&lt;0.001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60B8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115.3 (</w:t>
            </w:r>
            <w:r>
              <w:rPr>
                <w:color w:val="000000"/>
              </w:rPr>
              <w:t>70.5, 160.1</w:t>
            </w:r>
            <w:r w:rsidRPr="007C53D6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3827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22.4 (</w:t>
            </w:r>
            <w:r>
              <w:rPr>
                <w:color w:val="000000"/>
              </w:rPr>
              <w:t>15.1, 29.7</w:t>
            </w:r>
            <w:r w:rsidRPr="007C53D6">
              <w:rPr>
                <w:color w:val="000000"/>
              </w:rPr>
              <w:t>)</w:t>
            </w:r>
          </w:p>
        </w:tc>
      </w:tr>
      <w:tr w:rsidR="000F3D08" w:rsidRPr="007C53D6" w14:paraId="4D7DD3DD" w14:textId="77777777" w:rsidTr="00421980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9F3C" w14:textId="77777777" w:rsidR="000F3D08" w:rsidRPr="007C53D6" w:rsidRDefault="000F3D08" w:rsidP="00421980">
            <w:pPr>
              <w:spacing w:line="360" w:lineRule="auto"/>
              <w:rPr>
                <w:color w:val="000000"/>
              </w:rPr>
            </w:pPr>
            <w:r w:rsidRPr="007C53D6">
              <w:rPr>
                <w:color w:val="000000"/>
              </w:rPr>
              <w:t>Knee pai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9B76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601.6 (149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CF77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735.7 (197.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DAA7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0B04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63D5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134.1 (</w:t>
            </w:r>
            <w:r>
              <w:rPr>
                <w:color w:val="000000"/>
              </w:rPr>
              <w:t>44.1, 224.2</w:t>
            </w:r>
            <w:r w:rsidRPr="007C53D6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B1E1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22.3 (</w:t>
            </w:r>
            <w:r>
              <w:rPr>
                <w:color w:val="000000"/>
              </w:rPr>
              <w:t>6.4, 38.1</w:t>
            </w:r>
            <w:r w:rsidRPr="007C53D6">
              <w:rPr>
                <w:color w:val="000000"/>
              </w:rPr>
              <w:t>)</w:t>
            </w:r>
          </w:p>
        </w:tc>
      </w:tr>
      <w:tr w:rsidR="000F3D08" w:rsidRPr="007C53D6" w14:paraId="1633F9A8" w14:textId="77777777" w:rsidTr="00421980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597EE" w14:textId="77777777" w:rsidR="000F3D08" w:rsidRPr="007C53D6" w:rsidRDefault="000F3D08" w:rsidP="00421980">
            <w:pPr>
              <w:spacing w:line="360" w:lineRule="auto"/>
              <w:rPr>
                <w:color w:val="000000"/>
              </w:rPr>
            </w:pPr>
            <w:r w:rsidRPr="007C53D6">
              <w:rPr>
                <w:color w:val="000000"/>
              </w:rPr>
              <w:t>No knee 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26CB6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434.4 (17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1677F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530.9 (213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C43D5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33444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0.0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91881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96.5 (</w:t>
            </w:r>
            <w:r>
              <w:rPr>
                <w:color w:val="000000"/>
              </w:rPr>
              <w:t>47.9, 145.0</w:t>
            </w:r>
            <w:r w:rsidRPr="007C53D6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DD3D3" w14:textId="77777777" w:rsidR="000F3D08" w:rsidRPr="007C53D6" w:rsidRDefault="000F3D08" w:rsidP="00421980">
            <w:pPr>
              <w:spacing w:line="360" w:lineRule="auto"/>
              <w:jc w:val="center"/>
              <w:rPr>
                <w:color w:val="000000"/>
              </w:rPr>
            </w:pPr>
            <w:r w:rsidRPr="007C53D6">
              <w:rPr>
                <w:color w:val="000000"/>
              </w:rPr>
              <w:t>22.6 (</w:t>
            </w:r>
            <w:r>
              <w:rPr>
                <w:color w:val="000000"/>
              </w:rPr>
              <w:t>16.1, 29.1</w:t>
            </w:r>
            <w:r w:rsidRPr="007C53D6">
              <w:rPr>
                <w:color w:val="000000"/>
              </w:rPr>
              <w:t>)</w:t>
            </w:r>
          </w:p>
        </w:tc>
      </w:tr>
    </w:tbl>
    <w:p w14:paraId="62FD57C1" w14:textId="77777777" w:rsidR="000F3D08" w:rsidRPr="007C53D6" w:rsidRDefault="000F3D08" w:rsidP="000F3D08">
      <w:pPr>
        <w:spacing w:line="360" w:lineRule="auto"/>
      </w:pPr>
    </w:p>
    <w:p w14:paraId="6400A279" w14:textId="77777777" w:rsidR="00A860F6" w:rsidRDefault="00A860F6"/>
    <w:sectPr w:rsidR="00A860F6" w:rsidSect="000F3D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3039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1C6A05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1C12AA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D08"/>
    <w:rsid w:val="000A61CE"/>
    <w:rsid w:val="000F3D08"/>
    <w:rsid w:val="001A02C8"/>
    <w:rsid w:val="001D1D2F"/>
    <w:rsid w:val="00215E1C"/>
    <w:rsid w:val="00233552"/>
    <w:rsid w:val="002A5D54"/>
    <w:rsid w:val="003433AB"/>
    <w:rsid w:val="00345DDF"/>
    <w:rsid w:val="00374DFA"/>
    <w:rsid w:val="00383015"/>
    <w:rsid w:val="003A1EFB"/>
    <w:rsid w:val="003B596C"/>
    <w:rsid w:val="003D3A2C"/>
    <w:rsid w:val="00427270"/>
    <w:rsid w:val="004414C1"/>
    <w:rsid w:val="0044345A"/>
    <w:rsid w:val="004D0A5E"/>
    <w:rsid w:val="004F3313"/>
    <w:rsid w:val="005433A7"/>
    <w:rsid w:val="0057484A"/>
    <w:rsid w:val="0058010E"/>
    <w:rsid w:val="0058348D"/>
    <w:rsid w:val="00723845"/>
    <w:rsid w:val="00797751"/>
    <w:rsid w:val="008141CB"/>
    <w:rsid w:val="008359FA"/>
    <w:rsid w:val="00926880"/>
    <w:rsid w:val="009B113C"/>
    <w:rsid w:val="009F2BF6"/>
    <w:rsid w:val="00A1496C"/>
    <w:rsid w:val="00A860F6"/>
    <w:rsid w:val="00AF5D71"/>
    <w:rsid w:val="00BA1FE1"/>
    <w:rsid w:val="00BA634A"/>
    <w:rsid w:val="00BD0F40"/>
    <w:rsid w:val="00D42B53"/>
    <w:rsid w:val="00D618A5"/>
    <w:rsid w:val="00DA7557"/>
    <w:rsid w:val="00E14BFF"/>
    <w:rsid w:val="00E733D9"/>
    <w:rsid w:val="00F5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C5AEA"/>
  <w15:chartTrackingRefBased/>
  <w15:docId w15:val="{EC40D4C1-9A8C-114B-894E-43E3B84E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D0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3D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3D0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F3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ooke Coombes</cp:lastModifiedBy>
  <cp:revision>1</cp:revision>
  <dcterms:created xsi:type="dcterms:W3CDTF">2024-05-16T00:00:00Z</dcterms:created>
  <dcterms:modified xsi:type="dcterms:W3CDTF">2024-05-16T00:03:00Z</dcterms:modified>
</cp:coreProperties>
</file>